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Not all kinds of revegetation are created equal. Revegetation type influences bird assemblages in threatened Australian woodland ecosystems</w:t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B. Lindenmay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.R. Northrop-Mack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. Montague-Drak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. Cran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. Micha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. Oka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P. Gibbo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Fenner School of Environment and Society, The Australian National University, Canberra, Australian Capital Territory, Australia</w:t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ence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david.lindenmayer@anu.edu.au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ppendix S</w:t>
      </w:r>
      <w:r>
        <w:rPr/>
        <w:t>1. Vegetation attributes measured in different growth types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4394"/>
        <w:gridCol w:w="1701"/>
      </w:tblGrid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Measure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Description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Range of values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lantation area in a 500m radius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Amount (ha) of planted vegetation (predominantly native) in a 500m radius of the si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-23.3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ative veg area in a 500m radius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Amount (ha) of native woody vegetation in a 500m radius of the si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-62.9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leared area a 500m radius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Amount (ha) of cleared land (i.e. now non-woody cover) in a 500m radius of the si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5.61-78.12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addock trees a 500m radius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Total number of paddock trees in a 500m radius of the si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-1.51 trees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Total stems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umber of stems across all vegetation &gt; 1.5 m height (adjusted to ha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-340 stems/ha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Overstorey % cover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% projected foliage cover of woody vegetation =&gt;10 m in heigh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-76.67%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Midstorey % cover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% total cover of woody vegetation 2-10 m in heigh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-95%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Understorey % cover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% total cover of woody vegetation &lt;2 m in heigh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-53.33%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Logs per ha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umber of logs &gt; 10 cm diameter and 1 m in length (adjusted to ha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-650 logs/ha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Trees greater than 50cm per ha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umber of trees with a diameter at breast height =&gt;50 cm (adjusted to ha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-100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Hollow trees per ha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umber of trees with visible hollows in or overhanging the plot (adjusted to ha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-83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Mistletoe per ha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umber of mistletoe clumps (adjusted to ha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-358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ieback score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Each plot scored according to amount of tree dieback across all trees (0=no dieback, 1=branch tips dead, 2=extensive defoliation, 3=epicormic growth, 4=tree death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-3.6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ercentage native tussock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% of native tussock grass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-44.58%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ercentage annual grasses</w:t>
            </w:r>
          </w:p>
        </w:tc>
        <w:tc>
          <w:tcPr>
            <w:tcW w:w="4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% of annual grasses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-94.6%</w:t>
            </w:r>
          </w:p>
        </w:tc>
      </w:tr>
    </w:tbl>
    <w:p>
      <w:pPr>
        <w:pStyle w:val="Normal"/>
        <w:numPr>
          <w:ilvl w:val="0"/>
          <w:numId w:val="1"/>
        </w:numPr>
        <w:tabs>
          <w:tab w:val="clear" w:pos="720"/>
          <w:tab w:val="left" w:pos="426" w:leader="none"/>
        </w:tabs>
        <w:spacing w:lineRule="auto" w:line="480" w:before="0" w:after="0"/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stimated using satellite imagery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26" w:leader="none"/>
        </w:tabs>
        <w:spacing w:lineRule="auto" w:line="480" w:before="0" w:after="0"/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verage of three 20 X 20 m plots established around the 0 m , 100 m and 200 m post at each site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26" w:leader="none"/>
        </w:tabs>
        <w:spacing w:lineRule="auto" w:line="480" w:before="0" w:after="0"/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verage of twelve 1 X 1 m plots. Each plot established at the corner of the 20 X 20 m plots (see above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Calibri" w:cs="Times New Roman"/>
      <w:i w:val="false"/>
      <w:u w:val="singl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 New Roman" w:hAnsi="Times New Roman" w:eastAsia="Times New Roman" w:cs="Times New Roman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inTextChar">
    <w:name w:val="Plain Text Char"/>
    <w:qFormat/>
    <w:rPr>
      <w:rFonts w:ascii="Courier New" w:hAnsi="Courier New" w:eastAsia="Times New Roman" w:cs="Times New Roman"/>
      <w:sz w:val="20"/>
      <w:szCs w:val="20"/>
      <w:lang w:val="en-GB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Nlmgivennames">
    <w:name w:val="nlm_given-names"/>
    <w:qFormat/>
    <w:rPr>
      <w:rFonts w:cs="Times New Roman"/>
    </w:rPr>
  </w:style>
  <w:style w:type="character" w:styleId="Nlmyear">
    <w:name w:val="nlm_year"/>
    <w:qFormat/>
    <w:rPr>
      <w:rFonts w:cs="Times New Roman"/>
    </w:rPr>
  </w:style>
  <w:style w:type="character" w:styleId="Nlmarticletitle">
    <w:name w:val="nlm_article-title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vid.lindenmayer@anu.edu.a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C96A3F9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03:27:00Z</dcterms:created>
  <dc:creator>Shepherd</dc:creator>
  <dc:description/>
  <cp:keywords/>
  <dc:language>en-US</dc:language>
  <cp:lastModifiedBy>Claire Shepherd</cp:lastModifiedBy>
  <dcterms:modified xsi:type="dcterms:W3CDTF">2012-03-09T03:32:00Z</dcterms:modified>
  <cp:revision>3</cp:revision>
  <dc:subject/>
  <dc:title/>
</cp:coreProperties>
</file>